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2"/>
        <w:tblpPr w:leftFromText="180" w:rightFromText="180" w:vertAnchor="page" w:horzAnchor="margin" w:tblpXSpec="center" w:tblpY="1861"/>
        <w:tblW w:w="10768" w:type="dxa"/>
        <w:tblLook w:val="04A0" w:firstRow="1" w:lastRow="0" w:firstColumn="1" w:lastColumn="0" w:noHBand="0" w:noVBand="1"/>
      </w:tblPr>
      <w:tblGrid>
        <w:gridCol w:w="2119"/>
        <w:gridCol w:w="2343"/>
        <w:gridCol w:w="6306"/>
      </w:tblGrid>
      <w:tr w:rsidR="006A33BA" w:rsidRPr="00E37AB6" w14:paraId="6BEBC7EF" w14:textId="77777777" w:rsidTr="0037580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68" w:type="dxa"/>
            <w:gridSpan w:val="3"/>
            <w:tcBorders>
              <w:top w:val="nil"/>
            </w:tcBorders>
          </w:tcPr>
          <w:p w14:paraId="4FBB9FBC" w14:textId="2861243E" w:rsidR="006A33BA" w:rsidRPr="00E37AB6" w:rsidRDefault="00016501" w:rsidP="00BF4F5F">
            <w:pP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</w:pPr>
            <w:r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Supp </w:t>
            </w:r>
            <w:r w:rsidR="006A33BA"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Table </w:t>
            </w:r>
            <w:r w:rsidR="0019653F"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2. </w:t>
            </w:r>
            <w:r w:rsidR="00BF4F5F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O</w:t>
            </w:r>
            <w:bookmarkStart w:id="0" w:name="_GoBack"/>
            <w:bookmarkEnd w:id="0"/>
            <w:r w:rsidR="006A33BA" w:rsidRPr="00BF4F5F">
              <w:rPr>
                <w:rStyle w:val="fontstyle01"/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besity related comorbidities remission and improvement definition</w:t>
            </w:r>
          </w:p>
        </w:tc>
      </w:tr>
      <w:tr w:rsidR="0085241E" w:rsidRPr="00E37AB6" w14:paraId="77F09C9C" w14:textId="77777777" w:rsidTr="0019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 w:val="restart"/>
          </w:tcPr>
          <w:p w14:paraId="4F621775" w14:textId="77777777" w:rsidR="0085241E" w:rsidRPr="00E37AB6" w:rsidRDefault="0085241E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12AB242" w14:textId="77777777" w:rsidR="0085241E" w:rsidRPr="00E37AB6" w:rsidRDefault="0085241E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E053DC8" w14:textId="77777777" w:rsidR="0085241E" w:rsidRPr="00E37AB6" w:rsidRDefault="0085241E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A1FF727" w14:textId="77777777" w:rsidR="0085241E" w:rsidRPr="00E37AB6" w:rsidRDefault="0085241E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Fonts w:asciiTheme="majorBidi" w:hAnsiTheme="majorBidi" w:cstheme="majorBidi"/>
                <w:sz w:val="20"/>
                <w:szCs w:val="20"/>
              </w:rPr>
              <w:t xml:space="preserve">Diabetes </w:t>
            </w:r>
          </w:p>
        </w:tc>
        <w:tc>
          <w:tcPr>
            <w:tcW w:w="2343" w:type="dxa"/>
          </w:tcPr>
          <w:p w14:paraId="07595BC7" w14:textId="77777777" w:rsidR="0085241E" w:rsidRPr="00E37AB6" w:rsidRDefault="0085241E" w:rsidP="00852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Fonts w:asciiTheme="majorBidi" w:hAnsiTheme="majorBidi" w:cstheme="majorBidi"/>
                <w:sz w:val="20"/>
                <w:szCs w:val="20"/>
              </w:rPr>
              <w:t>remission</w:t>
            </w:r>
          </w:p>
          <w:p w14:paraId="0A229526" w14:textId="77777777" w:rsidR="0085241E" w:rsidRPr="00E37AB6" w:rsidRDefault="0085241E" w:rsidP="00BA493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6306" w:type="dxa"/>
          </w:tcPr>
          <w:p w14:paraId="6BC07A97" w14:textId="77777777" w:rsidR="0085241E" w:rsidRPr="00E37AB6" w:rsidRDefault="0085241E" w:rsidP="00810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 (HbA1c </w:t>
            </w:r>
            <w:r w:rsidRPr="00E37AB6">
              <w:rPr>
                <w:rStyle w:val="fontstyle21"/>
                <w:sz w:val="20"/>
                <w:szCs w:val="20"/>
              </w:rPr>
              <w:t xml:space="preserve">&lt; </w:t>
            </w: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6.5%,</w:t>
            </w:r>
            <w:r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FBG </w:t>
            </w:r>
            <w:r w:rsidRPr="00E37AB6">
              <w:rPr>
                <w:rStyle w:val="fontstyle21"/>
                <w:rFonts w:asciiTheme="majorBidi" w:hAnsiTheme="majorBidi" w:cstheme="majorBidi"/>
                <w:sz w:val="20"/>
                <w:szCs w:val="20"/>
              </w:rPr>
              <w:t xml:space="preserve">&lt; </w:t>
            </w: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126 mg/dL) in the</w:t>
            </w:r>
            <w:r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absence antidiabetic medications</w:t>
            </w:r>
          </w:p>
          <w:p w14:paraId="522BDE01" w14:textId="77777777" w:rsidR="0085241E" w:rsidRPr="00E37AB6" w:rsidRDefault="0085241E" w:rsidP="001A63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1028D" w:rsidRPr="00E37AB6" w14:paraId="2B4C0FB4" w14:textId="77777777" w:rsidTr="0019653F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/>
          </w:tcPr>
          <w:p w14:paraId="64B4FB1D" w14:textId="77777777" w:rsidR="0081028D" w:rsidRPr="00E37AB6" w:rsidRDefault="0081028D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3" w:type="dxa"/>
          </w:tcPr>
          <w:p w14:paraId="0E127DDA" w14:textId="77777777" w:rsidR="0081028D" w:rsidRPr="00E37AB6" w:rsidRDefault="0081028D" w:rsidP="00810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Fonts w:asciiTheme="majorBidi" w:hAnsiTheme="majorBidi" w:cstheme="majorBidi"/>
                <w:sz w:val="20"/>
                <w:szCs w:val="20"/>
              </w:rPr>
              <w:t>Improvement</w:t>
            </w:r>
          </w:p>
        </w:tc>
        <w:tc>
          <w:tcPr>
            <w:tcW w:w="6306" w:type="dxa"/>
          </w:tcPr>
          <w:p w14:paraId="7672C066" w14:textId="77777777" w:rsidR="0081028D" w:rsidRPr="00E37AB6" w:rsidRDefault="0081028D" w:rsidP="00810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Statistically significant reduction in HbA1c and FBG not meeting criteria for remission or decrease in antidiabetic medications requirement (by discontinuing insulin or one oral agent, or half reduction in dose)</w:t>
            </w:r>
          </w:p>
        </w:tc>
      </w:tr>
      <w:tr w:rsidR="0081028D" w:rsidRPr="00E37AB6" w14:paraId="366E5FE2" w14:textId="77777777" w:rsidTr="0019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 w:val="restart"/>
          </w:tcPr>
          <w:p w14:paraId="20032F9B" w14:textId="77777777" w:rsidR="0081028D" w:rsidRPr="00E37AB6" w:rsidRDefault="0081028D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545FE2A" w14:textId="77777777" w:rsidR="0081028D" w:rsidRPr="00E37AB6" w:rsidRDefault="0081028D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9345537" w14:textId="77777777" w:rsidR="0081028D" w:rsidRPr="00E37AB6" w:rsidRDefault="0081028D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Fonts w:asciiTheme="majorBidi" w:hAnsiTheme="majorBidi" w:cstheme="majorBidi"/>
                <w:sz w:val="20"/>
                <w:szCs w:val="20"/>
              </w:rPr>
              <w:t xml:space="preserve">Hypertension </w:t>
            </w:r>
          </w:p>
        </w:tc>
        <w:tc>
          <w:tcPr>
            <w:tcW w:w="2343" w:type="dxa"/>
          </w:tcPr>
          <w:p w14:paraId="47B61584" w14:textId="7D9195F4" w:rsidR="0081028D" w:rsidRPr="00E37AB6" w:rsidRDefault="0081028D" w:rsidP="00810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7AB6">
              <w:rPr>
                <w:rFonts w:asciiTheme="majorBidi" w:hAnsiTheme="majorBidi" w:cstheme="majorBidi"/>
                <w:sz w:val="20"/>
                <w:szCs w:val="20"/>
              </w:rPr>
              <w:t>remission</w:t>
            </w:r>
          </w:p>
        </w:tc>
        <w:tc>
          <w:tcPr>
            <w:tcW w:w="6306" w:type="dxa"/>
          </w:tcPr>
          <w:p w14:paraId="2F64506E" w14:textId="77777777" w:rsidR="0081028D" w:rsidRPr="00E37AB6" w:rsidRDefault="0081028D" w:rsidP="0085241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Defined as </w:t>
            </w:r>
            <w:r w:rsidR="0085241E"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SBP&lt;140</w:t>
            </w:r>
            <w:r w:rsidR="00A42F2A"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mmHg</w:t>
            </w:r>
            <w:r w:rsidR="0085241E"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and DBP&lt;90</w:t>
            </w:r>
            <w:r w:rsidR="00A42F2A"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mmHg</w:t>
            </w:r>
            <w:r w:rsidR="0085241E"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off antihypertensive medication.</w:t>
            </w:r>
          </w:p>
        </w:tc>
      </w:tr>
      <w:tr w:rsidR="0081028D" w:rsidRPr="00E37AB6" w14:paraId="47E86FE9" w14:textId="77777777" w:rsidTr="0019653F">
        <w:trPr>
          <w:trHeight w:val="8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/>
          </w:tcPr>
          <w:p w14:paraId="4361255D" w14:textId="77777777" w:rsidR="0081028D" w:rsidRPr="00E37AB6" w:rsidRDefault="0081028D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3" w:type="dxa"/>
          </w:tcPr>
          <w:p w14:paraId="00E32679" w14:textId="77777777" w:rsidR="0081028D" w:rsidRPr="00E37AB6" w:rsidRDefault="0081028D" w:rsidP="00810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7AB6">
              <w:rPr>
                <w:rFonts w:asciiTheme="majorBidi" w:hAnsiTheme="majorBidi" w:cstheme="majorBidi"/>
                <w:sz w:val="20"/>
                <w:szCs w:val="20"/>
              </w:rPr>
              <w:t>Improvement</w:t>
            </w:r>
          </w:p>
        </w:tc>
        <w:tc>
          <w:tcPr>
            <w:tcW w:w="6306" w:type="dxa"/>
          </w:tcPr>
          <w:p w14:paraId="2547A096" w14:textId="77777777" w:rsidR="0081028D" w:rsidRPr="00E37AB6" w:rsidRDefault="0081028D" w:rsidP="0085241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De</w:t>
            </w:r>
            <w:r w:rsidRPr="00E37AB6">
              <w:rPr>
                <w:rStyle w:val="fontstyle11"/>
                <w:rFonts w:asciiTheme="majorBidi" w:hAnsiTheme="majorBidi" w:cstheme="majorBidi"/>
                <w:sz w:val="20"/>
                <w:szCs w:val="20"/>
              </w:rPr>
              <w:t>fi</w:t>
            </w: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ned as a decrease in number of</w:t>
            </w:r>
            <w:r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antihypertensive medication or decrease in systolic or</w:t>
            </w:r>
            <w:r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diastolic blood pressure (BP) on the same medication</w:t>
            </w:r>
            <w:r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 xml:space="preserve"> </w:t>
            </w:r>
          </w:p>
        </w:tc>
      </w:tr>
      <w:tr w:rsidR="0081028D" w:rsidRPr="00E37AB6" w14:paraId="574CD354" w14:textId="77777777" w:rsidTr="0019653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 w:val="restart"/>
          </w:tcPr>
          <w:p w14:paraId="3B1A25AF" w14:textId="77777777" w:rsidR="0081028D" w:rsidRPr="00E37AB6" w:rsidRDefault="0081028D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Fonts w:asciiTheme="majorBidi" w:hAnsiTheme="majorBidi" w:cstheme="majorBidi"/>
                <w:sz w:val="20"/>
                <w:szCs w:val="20"/>
              </w:rPr>
              <w:t>Dyslipidemia</w:t>
            </w:r>
          </w:p>
        </w:tc>
        <w:tc>
          <w:tcPr>
            <w:tcW w:w="2343" w:type="dxa"/>
          </w:tcPr>
          <w:p w14:paraId="7524793F" w14:textId="77777777" w:rsidR="0081028D" w:rsidRPr="00E37AB6" w:rsidRDefault="0081028D" w:rsidP="00810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7AB6">
              <w:rPr>
                <w:rFonts w:asciiTheme="majorBidi" w:hAnsiTheme="majorBidi" w:cstheme="majorBidi"/>
                <w:sz w:val="20"/>
                <w:szCs w:val="20"/>
              </w:rPr>
              <w:t>Remission</w:t>
            </w:r>
          </w:p>
        </w:tc>
        <w:tc>
          <w:tcPr>
            <w:tcW w:w="6306" w:type="dxa"/>
          </w:tcPr>
          <w:p w14:paraId="134C5B74" w14:textId="2547CCE8" w:rsidR="0081028D" w:rsidRPr="00E37AB6" w:rsidRDefault="0081028D" w:rsidP="00810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 xml:space="preserve">Normal lipid panel off </w:t>
            </w:r>
            <w:r w:rsidR="00397946"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medication. (</w:t>
            </w:r>
            <w:r w:rsidR="0085241E"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LDL&lt;</w:t>
            </w:r>
            <w:r w:rsidR="00A42F2A" w:rsidRPr="00E37AB6">
              <w:rPr>
                <w:rStyle w:val="fontstyle01"/>
                <w:rFonts w:asciiTheme="majorBidi" w:hAnsiTheme="majorBidi" w:cstheme="majorBidi"/>
                <w:sz w:val="20"/>
                <w:szCs w:val="20"/>
              </w:rPr>
              <w:t>100 mg/dL and HDL&lt;40 mg/dL and total cholesterol&lt;200 mg/dL and Triglyceride&lt;150 mg/dL.</w:t>
            </w:r>
          </w:p>
          <w:p w14:paraId="735D2477" w14:textId="77777777" w:rsidR="0081028D" w:rsidRPr="00E37AB6" w:rsidRDefault="0081028D" w:rsidP="00810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1028D" w:rsidRPr="00E37AB6" w14:paraId="02125D8B" w14:textId="77777777" w:rsidTr="0019653F">
        <w:trPr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9" w:type="dxa"/>
            <w:vMerge/>
          </w:tcPr>
          <w:p w14:paraId="39541F26" w14:textId="77777777" w:rsidR="0081028D" w:rsidRPr="00E37AB6" w:rsidRDefault="0081028D" w:rsidP="0081028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2343" w:type="dxa"/>
          </w:tcPr>
          <w:p w14:paraId="6B3BC247" w14:textId="77777777" w:rsidR="0081028D" w:rsidRPr="00E37AB6" w:rsidRDefault="0081028D" w:rsidP="00810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</w:pPr>
            <w:r w:rsidRPr="00E37AB6">
              <w:rPr>
                <w:rFonts w:asciiTheme="majorBidi" w:hAnsiTheme="majorBidi" w:cstheme="majorBidi"/>
                <w:sz w:val="20"/>
                <w:szCs w:val="20"/>
              </w:rPr>
              <w:t>Improvement</w:t>
            </w:r>
          </w:p>
        </w:tc>
        <w:tc>
          <w:tcPr>
            <w:tcW w:w="6306" w:type="dxa"/>
          </w:tcPr>
          <w:p w14:paraId="6E9916F3" w14:textId="77777777" w:rsidR="0081028D" w:rsidRPr="00E37AB6" w:rsidRDefault="0081028D" w:rsidP="00A42F2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E37AB6">
              <w:rPr>
                <w:rFonts w:asciiTheme="majorBidi" w:hAnsiTheme="majorBidi" w:cstheme="majorBidi"/>
                <w:color w:val="242021"/>
                <w:sz w:val="20"/>
                <w:szCs w:val="20"/>
              </w:rPr>
              <w:t>Decrease in number of lipid-lowering agents with equivalent control of dyslipidemia or improved control of lipids on equivalent medication.</w:t>
            </w:r>
            <w:r w:rsidRPr="00E37AB6">
              <w:rPr>
                <w:rFonts w:asciiTheme="majorBidi" w:hAnsiTheme="majorBidi" w:cstheme="majorBidi"/>
                <w:sz w:val="20"/>
                <w:szCs w:val="20"/>
              </w:rPr>
              <w:br/>
            </w:r>
          </w:p>
        </w:tc>
      </w:tr>
    </w:tbl>
    <w:p w14:paraId="159B5B51" w14:textId="77777777" w:rsidR="0088461A" w:rsidRPr="00E37AB6" w:rsidRDefault="0088461A" w:rsidP="0081028D">
      <w:pPr>
        <w:rPr>
          <w:rFonts w:asciiTheme="majorBidi" w:hAnsiTheme="majorBidi" w:cstheme="majorBidi"/>
          <w:sz w:val="20"/>
          <w:szCs w:val="20"/>
        </w:rPr>
      </w:pPr>
    </w:p>
    <w:sectPr w:rsidR="0088461A" w:rsidRPr="00E37A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34255C5" w14:textId="77777777" w:rsidR="0094100A" w:rsidRDefault="0094100A" w:rsidP="0081028D">
      <w:pPr>
        <w:spacing w:after="0" w:line="240" w:lineRule="auto"/>
      </w:pPr>
      <w:r>
        <w:separator/>
      </w:r>
    </w:p>
  </w:endnote>
  <w:endnote w:type="continuationSeparator" w:id="0">
    <w:p w14:paraId="1BFCA792" w14:textId="77777777" w:rsidR="0094100A" w:rsidRDefault="0094100A" w:rsidP="008102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dvOT3c2d9f11">
    <w:altName w:val="Times New Roman"/>
    <w:panose1 w:val="00000000000000000000"/>
    <w:charset w:val="00"/>
    <w:family w:val="roman"/>
    <w:notTrueType/>
    <w:pitch w:val="default"/>
  </w:font>
  <w:font w:name="AdvEls-ent4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OT3c2d9f11+fb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D9F29F" w14:textId="77777777" w:rsidR="0094100A" w:rsidRDefault="0094100A" w:rsidP="0081028D">
      <w:pPr>
        <w:spacing w:after="0" w:line="240" w:lineRule="auto"/>
      </w:pPr>
      <w:r>
        <w:separator/>
      </w:r>
    </w:p>
  </w:footnote>
  <w:footnote w:type="continuationSeparator" w:id="0">
    <w:p w14:paraId="4CBAB0FC" w14:textId="77777777" w:rsidR="0094100A" w:rsidRDefault="0094100A" w:rsidP="008102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43AE"/>
    <w:rsid w:val="00016501"/>
    <w:rsid w:val="000533E4"/>
    <w:rsid w:val="0019653F"/>
    <w:rsid w:val="001C203D"/>
    <w:rsid w:val="002E7405"/>
    <w:rsid w:val="00375809"/>
    <w:rsid w:val="00397946"/>
    <w:rsid w:val="004523D7"/>
    <w:rsid w:val="005B1BE7"/>
    <w:rsid w:val="00656800"/>
    <w:rsid w:val="006A33BA"/>
    <w:rsid w:val="0073316F"/>
    <w:rsid w:val="0081028D"/>
    <w:rsid w:val="0085241E"/>
    <w:rsid w:val="0088461A"/>
    <w:rsid w:val="008969A7"/>
    <w:rsid w:val="0094100A"/>
    <w:rsid w:val="00A42F2A"/>
    <w:rsid w:val="00BD43AE"/>
    <w:rsid w:val="00BF4F5F"/>
    <w:rsid w:val="00E37AB6"/>
    <w:rsid w:val="00ED5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08FE3A"/>
  <w15:chartTrackingRefBased/>
  <w15:docId w15:val="{00EC57FB-8F52-4A5E-BCEE-CAC1BE7637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="Times New Roman"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23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523D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style01">
    <w:name w:val="fontstyle01"/>
    <w:basedOn w:val="DefaultParagraphFont"/>
    <w:rsid w:val="004523D7"/>
    <w:rPr>
      <w:rFonts w:ascii="AdvOT3c2d9f11" w:hAnsi="AdvOT3c2d9f11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21">
    <w:name w:val="fontstyle21"/>
    <w:basedOn w:val="DefaultParagraphFont"/>
    <w:rsid w:val="004523D7"/>
    <w:rPr>
      <w:rFonts w:ascii="AdvEls-ent4" w:hAnsi="AdvEls-ent4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31">
    <w:name w:val="fontstyle31"/>
    <w:basedOn w:val="DefaultParagraphFont"/>
    <w:rsid w:val="004523D7"/>
    <w:rPr>
      <w:rFonts w:ascii="AdvOT8608a8d1" w:hAnsi="AdvOT8608a8d1" w:hint="default"/>
      <w:b w:val="0"/>
      <w:bCs w:val="0"/>
      <w:i w:val="0"/>
      <w:iCs w:val="0"/>
      <w:color w:val="242021"/>
      <w:sz w:val="16"/>
      <w:szCs w:val="16"/>
    </w:rPr>
  </w:style>
  <w:style w:type="character" w:customStyle="1" w:styleId="fontstyle11">
    <w:name w:val="fontstyle11"/>
    <w:basedOn w:val="DefaultParagraphFont"/>
    <w:rsid w:val="004523D7"/>
    <w:rPr>
      <w:rFonts w:ascii="AdvOT3c2d9f11+fb" w:hAnsi="AdvOT3c2d9f11+fb" w:hint="default"/>
      <w:b w:val="0"/>
      <w:bCs w:val="0"/>
      <w:i w:val="0"/>
      <w:iCs w:val="0"/>
      <w:color w:val="242021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02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28D"/>
  </w:style>
  <w:style w:type="paragraph" w:styleId="Footer">
    <w:name w:val="footer"/>
    <w:basedOn w:val="Normal"/>
    <w:link w:val="FooterChar"/>
    <w:uiPriority w:val="99"/>
    <w:unhideWhenUsed/>
    <w:rsid w:val="008102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28D"/>
  </w:style>
  <w:style w:type="table" w:styleId="PlainTable2">
    <w:name w:val="Plain Table 2"/>
    <w:basedOn w:val="TableNormal"/>
    <w:uiPriority w:val="42"/>
    <w:rsid w:val="001965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F4F5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4F5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879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45</Words>
  <Characters>8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مریم برزین</cp:lastModifiedBy>
  <cp:revision>10</cp:revision>
  <cp:lastPrinted>2020-02-01T05:54:00Z</cp:lastPrinted>
  <dcterms:created xsi:type="dcterms:W3CDTF">2019-04-28T15:31:00Z</dcterms:created>
  <dcterms:modified xsi:type="dcterms:W3CDTF">2020-02-01T05:54:00Z</dcterms:modified>
</cp:coreProperties>
</file>